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AD0" w:rsidRPr="008401BC" w:rsidRDefault="00105AD0" w:rsidP="00105AD0">
      <w:pPr>
        <w:pStyle w:val="NoSpacing"/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t>Table S2</w:t>
      </w:r>
      <w:r w:rsidRPr="008401BC">
        <w:rPr>
          <w:rFonts w:cs="Times New Roman"/>
          <w:b/>
          <w:lang w:val="en-US"/>
        </w:rPr>
        <w:t>. Associations between genetic risk of psychotic disorder (group) and functional connectivity without siblings and controls with a history of affective disorder</w:t>
      </w:r>
    </w:p>
    <w:tbl>
      <w:tblPr>
        <w:tblpPr w:leftFromText="141" w:rightFromText="141" w:vertAnchor="text" w:horzAnchor="margin" w:tblpY="1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170"/>
        <w:gridCol w:w="1750"/>
        <w:gridCol w:w="1760"/>
        <w:gridCol w:w="1800"/>
        <w:gridCol w:w="688"/>
        <w:gridCol w:w="880"/>
        <w:gridCol w:w="688"/>
        <w:gridCol w:w="880"/>
        <w:gridCol w:w="759"/>
        <w:gridCol w:w="801"/>
      </w:tblGrid>
      <w:tr w:rsidR="00105AD0" w:rsidRPr="008350CA" w:rsidTr="00A90E76">
        <w:trPr>
          <w:trHeight w:val="360"/>
        </w:trPr>
        <w:tc>
          <w:tcPr>
            <w:tcW w:w="1203" w:type="pct"/>
            <w:vMerge w:val="restart"/>
          </w:tcPr>
          <w:p w:rsidR="00105AD0" w:rsidRPr="008350CA" w:rsidRDefault="00105AD0" w:rsidP="00A90E76">
            <w:pPr>
              <w:spacing w:after="0"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50C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gions of I</w:t>
            </w:r>
            <w:bookmarkStart w:id="0" w:name="_GoBack"/>
            <w:bookmarkEnd w:id="0"/>
            <w:r w:rsidRPr="008350C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terest</w:t>
            </w:r>
          </w:p>
        </w:tc>
        <w:tc>
          <w:tcPr>
            <w:tcW w:w="2015" w:type="pct"/>
            <w:gridSpan w:val="3"/>
          </w:tcPr>
          <w:p w:rsidR="00105AD0" w:rsidRPr="008350CA" w:rsidRDefault="00105AD0" w:rsidP="00A90E76">
            <w:pPr>
              <w:spacing w:after="0"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50C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unctional Connectivity    N = 202</w:t>
            </w:r>
          </w:p>
        </w:tc>
        <w:tc>
          <w:tcPr>
            <w:tcW w:w="1782" w:type="pct"/>
            <w:gridSpan w:val="6"/>
          </w:tcPr>
          <w:p w:rsidR="00105AD0" w:rsidRPr="008350CA" w:rsidRDefault="00105AD0" w:rsidP="00A90E76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50C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roup differences in functional connectivity</w:t>
            </w:r>
          </w:p>
        </w:tc>
      </w:tr>
      <w:tr w:rsidR="00105AD0" w:rsidRPr="008350CA" w:rsidTr="00A90E76">
        <w:trPr>
          <w:trHeight w:val="259"/>
        </w:trPr>
        <w:tc>
          <w:tcPr>
            <w:tcW w:w="1203" w:type="pct"/>
            <w:vMerge/>
            <w:tcBorders>
              <w:bottom w:val="single" w:sz="4" w:space="0" w:color="auto"/>
            </w:tcBorders>
          </w:tcPr>
          <w:p w:rsidR="00105AD0" w:rsidRPr="008350CA" w:rsidRDefault="00105AD0" w:rsidP="00A90E76">
            <w:pPr>
              <w:spacing w:after="0"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:rsidR="00105AD0" w:rsidRPr="008350CA" w:rsidRDefault="00105AD0" w:rsidP="00A90E76">
            <w:pPr>
              <w:spacing w:after="0"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50C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atients (n=73)</w:t>
            </w:r>
          </w:p>
        </w:tc>
        <w:tc>
          <w:tcPr>
            <w:tcW w:w="668" w:type="pct"/>
            <w:tcBorders>
              <w:bottom w:val="single" w:sz="4" w:space="0" w:color="auto"/>
            </w:tcBorders>
          </w:tcPr>
          <w:p w:rsidR="00105AD0" w:rsidRPr="008350CA" w:rsidRDefault="00105AD0" w:rsidP="00A90E76">
            <w:pPr>
              <w:spacing w:after="0"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50C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iblings (n=67)</w:t>
            </w:r>
          </w:p>
        </w:tc>
        <w:tc>
          <w:tcPr>
            <w:tcW w:w="683" w:type="pct"/>
            <w:tcBorders>
              <w:bottom w:val="single" w:sz="4" w:space="0" w:color="auto"/>
            </w:tcBorders>
          </w:tcPr>
          <w:p w:rsidR="00105AD0" w:rsidRPr="008350CA" w:rsidRDefault="00105AD0" w:rsidP="00A90E76">
            <w:pPr>
              <w:spacing w:after="0"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50C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ntrols (n=62)</w:t>
            </w:r>
          </w:p>
        </w:tc>
        <w:tc>
          <w:tcPr>
            <w:tcW w:w="595" w:type="pct"/>
            <w:gridSpan w:val="2"/>
            <w:tcBorders>
              <w:bottom w:val="single" w:sz="4" w:space="0" w:color="auto"/>
            </w:tcBorders>
          </w:tcPr>
          <w:p w:rsidR="00105AD0" w:rsidRPr="008350CA" w:rsidRDefault="00105AD0" w:rsidP="00A90E76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50C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 vs. C</w:t>
            </w:r>
          </w:p>
        </w:tc>
        <w:tc>
          <w:tcPr>
            <w:tcW w:w="595" w:type="pct"/>
            <w:gridSpan w:val="2"/>
            <w:tcBorders>
              <w:bottom w:val="single" w:sz="4" w:space="0" w:color="auto"/>
            </w:tcBorders>
          </w:tcPr>
          <w:p w:rsidR="00105AD0" w:rsidRPr="008350CA" w:rsidRDefault="00105AD0" w:rsidP="00A90E76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50C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 vs. C</w:t>
            </w:r>
          </w:p>
        </w:tc>
        <w:tc>
          <w:tcPr>
            <w:tcW w:w="592" w:type="pct"/>
            <w:gridSpan w:val="2"/>
            <w:tcBorders>
              <w:bottom w:val="single" w:sz="4" w:space="0" w:color="auto"/>
            </w:tcBorders>
          </w:tcPr>
          <w:p w:rsidR="00105AD0" w:rsidRPr="008350CA" w:rsidRDefault="00105AD0" w:rsidP="00A90E76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50C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 vs. S</w:t>
            </w:r>
          </w:p>
        </w:tc>
      </w:tr>
      <w:tr w:rsidR="00105AD0" w:rsidRPr="008350CA" w:rsidTr="00A90E76">
        <w:trPr>
          <w:trHeight w:val="397"/>
        </w:trPr>
        <w:tc>
          <w:tcPr>
            <w:tcW w:w="1203" w:type="pct"/>
            <w:vMerge/>
          </w:tcPr>
          <w:p w:rsidR="00105AD0" w:rsidRPr="008350CA" w:rsidRDefault="00105AD0" w:rsidP="00A90E76">
            <w:pPr>
              <w:spacing w:after="0"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64" w:type="pct"/>
          </w:tcPr>
          <w:p w:rsidR="00105AD0" w:rsidRPr="008350CA" w:rsidRDefault="00105AD0" w:rsidP="00A90E76">
            <w:pPr>
              <w:spacing w:after="0"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50C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668" w:type="pct"/>
          </w:tcPr>
          <w:p w:rsidR="00105AD0" w:rsidRPr="008350CA" w:rsidRDefault="00105AD0" w:rsidP="00A90E76">
            <w:pPr>
              <w:spacing w:after="0"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50C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683" w:type="pct"/>
          </w:tcPr>
          <w:p w:rsidR="00105AD0" w:rsidRPr="008350CA" w:rsidRDefault="00105AD0" w:rsidP="00A90E76">
            <w:pPr>
              <w:spacing w:after="0"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50C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261" w:type="pct"/>
          </w:tcPr>
          <w:p w:rsidR="00105AD0" w:rsidRPr="008350CA" w:rsidRDefault="00105AD0" w:rsidP="00A90E76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50C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334" w:type="pct"/>
          </w:tcPr>
          <w:p w:rsidR="00105AD0" w:rsidRPr="008350CA" w:rsidRDefault="00105AD0" w:rsidP="00A90E76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50C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261" w:type="pct"/>
          </w:tcPr>
          <w:p w:rsidR="00105AD0" w:rsidRPr="008350CA" w:rsidRDefault="00105AD0" w:rsidP="00A90E76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50C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334" w:type="pct"/>
          </w:tcPr>
          <w:p w:rsidR="00105AD0" w:rsidRPr="008350CA" w:rsidRDefault="00105AD0" w:rsidP="00A90E76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50C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288" w:type="pct"/>
          </w:tcPr>
          <w:p w:rsidR="00105AD0" w:rsidRPr="008350CA" w:rsidRDefault="00105AD0" w:rsidP="00A90E76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50C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304" w:type="pct"/>
          </w:tcPr>
          <w:p w:rsidR="00105AD0" w:rsidRPr="008350CA" w:rsidRDefault="00105AD0" w:rsidP="00A90E76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50C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</w:t>
            </w:r>
          </w:p>
        </w:tc>
      </w:tr>
      <w:tr w:rsidR="00105AD0" w:rsidRPr="008350CA" w:rsidTr="00A90E76">
        <w:trPr>
          <w:trHeight w:val="397"/>
        </w:trPr>
        <w:tc>
          <w:tcPr>
            <w:tcW w:w="1203" w:type="pct"/>
          </w:tcPr>
          <w:p w:rsidR="00105AD0" w:rsidRPr="008350CA" w:rsidRDefault="00105AD0" w:rsidP="00A90E76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50C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Left inferior parietal lobule </w:t>
            </w:r>
          </w:p>
        </w:tc>
        <w:tc>
          <w:tcPr>
            <w:tcW w:w="664" w:type="pct"/>
          </w:tcPr>
          <w:p w:rsidR="00105AD0" w:rsidRPr="008350CA" w:rsidRDefault="00105AD0" w:rsidP="00A90E76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50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 (0.21)</w:t>
            </w:r>
          </w:p>
        </w:tc>
        <w:tc>
          <w:tcPr>
            <w:tcW w:w="668" w:type="pct"/>
          </w:tcPr>
          <w:p w:rsidR="00105AD0" w:rsidRPr="008350CA" w:rsidRDefault="00105AD0" w:rsidP="00A90E76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50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 (0.22)</w:t>
            </w:r>
          </w:p>
        </w:tc>
        <w:tc>
          <w:tcPr>
            <w:tcW w:w="683" w:type="pct"/>
          </w:tcPr>
          <w:p w:rsidR="00105AD0" w:rsidRPr="008350CA" w:rsidRDefault="00105AD0" w:rsidP="00A90E76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50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 (0.20)</w:t>
            </w:r>
          </w:p>
        </w:tc>
        <w:tc>
          <w:tcPr>
            <w:tcW w:w="261" w:type="pct"/>
          </w:tcPr>
          <w:p w:rsidR="00105AD0" w:rsidRPr="008350CA" w:rsidRDefault="00105AD0" w:rsidP="00A90E76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50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334" w:type="pct"/>
          </w:tcPr>
          <w:p w:rsidR="00105AD0" w:rsidRPr="008350CA" w:rsidRDefault="00105AD0" w:rsidP="00A90E76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8350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</w:t>
            </w:r>
            <w:r w:rsidRPr="008350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61" w:type="pct"/>
          </w:tcPr>
          <w:p w:rsidR="00105AD0" w:rsidRPr="008350CA" w:rsidRDefault="00105AD0" w:rsidP="00A90E76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50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334" w:type="pct"/>
          </w:tcPr>
          <w:p w:rsidR="00105AD0" w:rsidRPr="008350CA" w:rsidRDefault="00105AD0" w:rsidP="00A90E76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8350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8</w:t>
            </w:r>
            <w:r w:rsidRPr="008350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88" w:type="pct"/>
          </w:tcPr>
          <w:p w:rsidR="00105AD0" w:rsidRPr="008350CA" w:rsidRDefault="00105AD0" w:rsidP="00A90E76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50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304" w:type="pct"/>
          </w:tcPr>
          <w:p w:rsidR="00105AD0" w:rsidRPr="008350CA" w:rsidRDefault="00105AD0" w:rsidP="00A90E76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8350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9</w:t>
            </w:r>
          </w:p>
        </w:tc>
      </w:tr>
      <w:tr w:rsidR="00105AD0" w:rsidRPr="008350CA" w:rsidTr="00A90E76">
        <w:trPr>
          <w:trHeight w:val="397"/>
        </w:trPr>
        <w:tc>
          <w:tcPr>
            <w:tcW w:w="1203" w:type="pct"/>
          </w:tcPr>
          <w:p w:rsidR="00105AD0" w:rsidRPr="008350CA" w:rsidRDefault="00105AD0" w:rsidP="00A90E76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50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ft precuneus</w:t>
            </w:r>
          </w:p>
        </w:tc>
        <w:tc>
          <w:tcPr>
            <w:tcW w:w="664" w:type="pct"/>
          </w:tcPr>
          <w:p w:rsidR="00105AD0" w:rsidRPr="008350CA" w:rsidRDefault="00105AD0" w:rsidP="00A90E76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50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 (0.16)</w:t>
            </w:r>
          </w:p>
        </w:tc>
        <w:tc>
          <w:tcPr>
            <w:tcW w:w="668" w:type="pct"/>
          </w:tcPr>
          <w:p w:rsidR="00105AD0" w:rsidRPr="008350CA" w:rsidRDefault="00105AD0" w:rsidP="00A90E76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50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 (0.16)</w:t>
            </w:r>
          </w:p>
        </w:tc>
        <w:tc>
          <w:tcPr>
            <w:tcW w:w="683" w:type="pct"/>
          </w:tcPr>
          <w:p w:rsidR="00105AD0" w:rsidRPr="008350CA" w:rsidRDefault="00105AD0" w:rsidP="00A90E76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50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 (0.13)</w:t>
            </w:r>
          </w:p>
        </w:tc>
        <w:tc>
          <w:tcPr>
            <w:tcW w:w="261" w:type="pct"/>
          </w:tcPr>
          <w:p w:rsidR="00105AD0" w:rsidRPr="008350CA" w:rsidRDefault="00105AD0" w:rsidP="00A90E76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50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334" w:type="pct"/>
          </w:tcPr>
          <w:p w:rsidR="00105AD0" w:rsidRPr="008350CA" w:rsidRDefault="00105AD0" w:rsidP="00A90E76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8350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  <w:r w:rsidRPr="008350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61" w:type="pct"/>
          </w:tcPr>
          <w:p w:rsidR="00105AD0" w:rsidRPr="008350CA" w:rsidRDefault="00105AD0" w:rsidP="00A90E76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50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334" w:type="pct"/>
          </w:tcPr>
          <w:p w:rsidR="00105AD0" w:rsidRPr="008350CA" w:rsidRDefault="00105AD0" w:rsidP="00A90E76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50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1</w:t>
            </w:r>
            <w:r w:rsidRPr="008350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88" w:type="pct"/>
          </w:tcPr>
          <w:p w:rsidR="00105AD0" w:rsidRPr="008350CA" w:rsidRDefault="00105AD0" w:rsidP="00A90E76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50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304" w:type="pct"/>
          </w:tcPr>
          <w:p w:rsidR="00105AD0" w:rsidRPr="008350CA" w:rsidRDefault="00105AD0" w:rsidP="00A90E76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50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1</w:t>
            </w:r>
          </w:p>
        </w:tc>
      </w:tr>
      <w:tr w:rsidR="00105AD0" w:rsidRPr="008350CA" w:rsidTr="00A90E76">
        <w:trPr>
          <w:trHeight w:val="397"/>
        </w:trPr>
        <w:tc>
          <w:tcPr>
            <w:tcW w:w="1203" w:type="pct"/>
          </w:tcPr>
          <w:p w:rsidR="00105AD0" w:rsidRPr="008350CA" w:rsidRDefault="00105AD0" w:rsidP="00A90E76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50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ght medial prefrontal cortex</w:t>
            </w:r>
          </w:p>
        </w:tc>
        <w:tc>
          <w:tcPr>
            <w:tcW w:w="664" w:type="pct"/>
          </w:tcPr>
          <w:p w:rsidR="00105AD0" w:rsidRPr="008350CA" w:rsidRDefault="00105AD0" w:rsidP="00A90E76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50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 (0.15)</w:t>
            </w:r>
          </w:p>
        </w:tc>
        <w:tc>
          <w:tcPr>
            <w:tcW w:w="668" w:type="pct"/>
          </w:tcPr>
          <w:p w:rsidR="00105AD0" w:rsidRPr="008350CA" w:rsidRDefault="00105AD0" w:rsidP="00A90E76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50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 (0.17)</w:t>
            </w:r>
          </w:p>
        </w:tc>
        <w:tc>
          <w:tcPr>
            <w:tcW w:w="683" w:type="pct"/>
          </w:tcPr>
          <w:p w:rsidR="00105AD0" w:rsidRPr="008350CA" w:rsidRDefault="00105AD0" w:rsidP="00A90E76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50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 (0.15)</w:t>
            </w:r>
          </w:p>
        </w:tc>
        <w:tc>
          <w:tcPr>
            <w:tcW w:w="261" w:type="pct"/>
          </w:tcPr>
          <w:p w:rsidR="00105AD0" w:rsidRPr="008350CA" w:rsidRDefault="00105AD0" w:rsidP="00A90E76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50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334" w:type="pct"/>
          </w:tcPr>
          <w:p w:rsidR="00105AD0" w:rsidRPr="008350CA" w:rsidRDefault="00105AD0" w:rsidP="00A90E76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50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8</w:t>
            </w:r>
            <w:r w:rsidRPr="008350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61" w:type="pct"/>
          </w:tcPr>
          <w:p w:rsidR="00105AD0" w:rsidRPr="008350CA" w:rsidRDefault="00105AD0" w:rsidP="00A90E76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50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334" w:type="pct"/>
          </w:tcPr>
          <w:p w:rsidR="00105AD0" w:rsidRPr="008350CA" w:rsidRDefault="00105AD0" w:rsidP="00A90E76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50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</w:t>
            </w:r>
            <w:r w:rsidRPr="008350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88" w:type="pct"/>
          </w:tcPr>
          <w:p w:rsidR="00105AD0" w:rsidRPr="008350CA" w:rsidRDefault="00105AD0" w:rsidP="00A90E76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50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304" w:type="pct"/>
          </w:tcPr>
          <w:p w:rsidR="00105AD0" w:rsidRPr="008350CA" w:rsidRDefault="00105AD0" w:rsidP="00A90E76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50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5</w:t>
            </w:r>
          </w:p>
        </w:tc>
      </w:tr>
    </w:tbl>
    <w:p w:rsidR="00105AD0" w:rsidRPr="00CC55EF" w:rsidRDefault="00105AD0" w:rsidP="00105AD0">
      <w:pPr>
        <w:pStyle w:val="NoSpacing"/>
        <w:rPr>
          <w:rFonts w:cs="Times New Roman"/>
          <w:sz w:val="20"/>
          <w:szCs w:val="20"/>
          <w:lang w:val="en-US"/>
        </w:rPr>
      </w:pPr>
      <w:r w:rsidRPr="00D70CA9">
        <w:rPr>
          <w:rFonts w:cs="Times New Roman"/>
          <w:sz w:val="20"/>
          <w:szCs w:val="20"/>
          <w:lang w:val="en-US"/>
        </w:rPr>
        <w:t xml:space="preserve">The Bs </w:t>
      </w:r>
      <w:proofErr w:type="gramStart"/>
      <w:r w:rsidRPr="00D70CA9">
        <w:rPr>
          <w:rFonts w:cs="Times New Roman"/>
          <w:sz w:val="20"/>
          <w:szCs w:val="20"/>
          <w:lang w:val="en-US"/>
        </w:rPr>
        <w:t>represent</w:t>
      </w:r>
      <w:proofErr w:type="gramEnd"/>
      <w:r w:rsidRPr="00D70CA9">
        <w:rPr>
          <w:rFonts w:cs="Times New Roman"/>
          <w:sz w:val="20"/>
          <w:szCs w:val="20"/>
          <w:lang w:val="en-US"/>
        </w:rPr>
        <w:t xml:space="preserve"> the regression coefficients from </w:t>
      </w:r>
      <w:r w:rsidR="00A76EAB" w:rsidRPr="00CC55EF">
        <w:rPr>
          <w:rFonts w:cs="Times New Roman"/>
          <w:sz w:val="20"/>
          <w:szCs w:val="20"/>
          <w:lang w:val="en-US"/>
        </w:rPr>
        <w:t xml:space="preserve">multiple linear regression analysis </w:t>
      </w:r>
      <w:r w:rsidRPr="00D70CA9">
        <w:rPr>
          <w:rFonts w:cs="Times New Roman"/>
          <w:sz w:val="20"/>
          <w:szCs w:val="20"/>
          <w:lang w:val="en-US"/>
        </w:rPr>
        <w:t xml:space="preserve">in STATA corrected for age, sex, handedness and level of education. </w:t>
      </w:r>
      <w:r w:rsidRPr="00CC55EF">
        <w:rPr>
          <w:rFonts w:cs="Times New Roman"/>
          <w:sz w:val="20"/>
          <w:lang w:val="en-US"/>
        </w:rPr>
        <w:t>Abbreviations: P=patients; S=siblings, C=controls; SD=</w:t>
      </w:r>
      <w:r>
        <w:rPr>
          <w:rFonts w:cs="Times New Roman"/>
          <w:sz w:val="20"/>
          <w:szCs w:val="20"/>
          <w:lang w:val="en-US"/>
        </w:rPr>
        <w:t>s</w:t>
      </w:r>
      <w:r w:rsidRPr="00CC55EF">
        <w:rPr>
          <w:rFonts w:cs="Times New Roman"/>
          <w:sz w:val="20"/>
          <w:szCs w:val="20"/>
          <w:lang w:val="en-US"/>
        </w:rPr>
        <w:t xml:space="preserve">tandard </w:t>
      </w:r>
      <w:r>
        <w:rPr>
          <w:rFonts w:cs="Times New Roman"/>
          <w:sz w:val="20"/>
          <w:szCs w:val="20"/>
          <w:lang w:val="en-US"/>
        </w:rPr>
        <w:t>d</w:t>
      </w:r>
      <w:r w:rsidRPr="00CC55EF">
        <w:rPr>
          <w:rFonts w:cs="Times New Roman"/>
          <w:sz w:val="20"/>
          <w:szCs w:val="20"/>
          <w:lang w:val="en-US"/>
        </w:rPr>
        <w:t>eviation</w:t>
      </w:r>
      <w:r w:rsidRPr="00CC55EF">
        <w:rPr>
          <w:rFonts w:cs="Times New Roman"/>
          <w:sz w:val="20"/>
          <w:lang w:val="en-US"/>
        </w:rPr>
        <w:t>; the asterisks (*) represent areas which are significant after Simes correction (P</w:t>
      </w:r>
      <w:r w:rsidRPr="00CC55EF">
        <w:rPr>
          <w:rFonts w:cs="Times New Roman"/>
          <w:sz w:val="20"/>
          <w:vertAlign w:val="subscript"/>
          <w:lang w:val="en-US"/>
        </w:rPr>
        <w:t>Simes</w:t>
      </w:r>
      <w:r w:rsidRPr="00CC55EF">
        <w:rPr>
          <w:rFonts w:cs="Times New Roman"/>
          <w:sz w:val="20"/>
          <w:lang w:val="en-US"/>
        </w:rPr>
        <w:t>&lt;0.033).</w:t>
      </w:r>
    </w:p>
    <w:p w:rsidR="00585021" w:rsidRPr="00105AD0" w:rsidRDefault="00446769">
      <w:pPr>
        <w:rPr>
          <w:lang w:val="en-US"/>
        </w:rPr>
      </w:pPr>
    </w:p>
    <w:sectPr w:rsidR="00585021" w:rsidRPr="00105AD0" w:rsidSect="001F58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AD0"/>
    <w:rsid w:val="00105AD0"/>
    <w:rsid w:val="001A754B"/>
    <w:rsid w:val="00446769"/>
    <w:rsid w:val="00682FB1"/>
    <w:rsid w:val="006A4B2C"/>
    <w:rsid w:val="008350CA"/>
    <w:rsid w:val="00A76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AD0"/>
    <w:rPr>
      <w:rFonts w:eastAsiaTheme="minorEastAsia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05AD0"/>
    <w:pPr>
      <w:suppressAutoHyphens/>
      <w:spacing w:after="0" w:line="480" w:lineRule="auto"/>
      <w:jc w:val="both"/>
    </w:pPr>
    <w:rPr>
      <w:rFonts w:ascii="Times New Roman" w:eastAsia="Times New Roman" w:hAnsi="Times New Roman" w:cs="Calibri"/>
      <w:sz w:val="24"/>
      <w:szCs w:val="24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AD0"/>
    <w:rPr>
      <w:rFonts w:eastAsiaTheme="minorEastAsia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05AD0"/>
    <w:pPr>
      <w:suppressAutoHyphens/>
      <w:spacing w:after="0" w:line="480" w:lineRule="auto"/>
      <w:jc w:val="both"/>
    </w:pPr>
    <w:rPr>
      <w:rFonts w:ascii="Times New Roman" w:eastAsia="Times New Roman" w:hAnsi="Times New Roman" w:cs="Calibri"/>
      <w:sz w:val="24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ne Peeters</dc:creator>
  <cp:lastModifiedBy>Sanne Peeters</cp:lastModifiedBy>
  <cp:revision>2</cp:revision>
  <dcterms:created xsi:type="dcterms:W3CDTF">2015-02-08T09:21:00Z</dcterms:created>
  <dcterms:modified xsi:type="dcterms:W3CDTF">2015-02-08T09:21:00Z</dcterms:modified>
</cp:coreProperties>
</file>